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5A9EB" w14:textId="77777777" w:rsidR="00B711DC" w:rsidRDefault="00B711DC" w:rsidP="00B711DC">
      <w:pP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Style w:val="Emphasis"/>
          <w:rFonts w:ascii="Times New Roman" w:hAnsi="Times New Roman" w:cs="Times New Roman"/>
          <w:b/>
          <w:sz w:val="24"/>
          <w:szCs w:val="24"/>
          <w:bdr w:val="none" w:sz="0" w:space="0" w:color="auto" w:frame="1"/>
          <w:shd w:val="clear" w:color="auto" w:fill="FFFFFF"/>
        </w:rPr>
        <w:t>Table</w:t>
      </w:r>
      <w:r w:rsidRPr="00230153">
        <w:rPr>
          <w:rStyle w:val="Emphasis"/>
          <w:rFonts w:ascii="Times New Roman" w:hAnsi="Times New Roman" w:cs="Times New Roman"/>
          <w:b/>
          <w:sz w:val="24"/>
          <w:szCs w:val="24"/>
          <w:bdr w:val="none" w:sz="0" w:space="0" w:color="auto" w:frame="1"/>
          <w:shd w:val="clear" w:color="auto" w:fill="FFFFFF"/>
        </w:rPr>
        <w:t xml:space="preserve"> A1.</w:t>
      </w:r>
      <w:r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The logarithm of NTS cases per 1M population by states, WGS and serovars</w:t>
      </w:r>
    </w:p>
    <w:tbl>
      <w:tblPr>
        <w:tblW w:w="9847" w:type="dxa"/>
        <w:tblLook w:val="04A0" w:firstRow="1" w:lastRow="0" w:firstColumn="1" w:lastColumn="0" w:noHBand="0" w:noVBand="1"/>
      </w:tblPr>
      <w:tblGrid>
        <w:gridCol w:w="1840"/>
        <w:gridCol w:w="1084"/>
        <w:gridCol w:w="705"/>
        <w:gridCol w:w="892"/>
        <w:gridCol w:w="1134"/>
        <w:gridCol w:w="705"/>
        <w:gridCol w:w="892"/>
        <w:gridCol w:w="1137"/>
        <w:gridCol w:w="705"/>
        <w:gridCol w:w="753"/>
      </w:tblGrid>
      <w:tr w:rsidR="00B711DC" w:rsidRPr="00172971" w14:paraId="05EF9585" w14:textId="77777777" w:rsidTr="004D0E0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5A56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7767" w14:textId="77777777" w:rsidR="00B711DC" w:rsidRPr="005A6F57" w:rsidRDefault="00B711DC" w:rsidP="004D0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l serovars</w:t>
            </w:r>
          </w:p>
        </w:tc>
        <w:tc>
          <w:tcPr>
            <w:tcW w:w="27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BF1" w14:textId="77777777" w:rsidR="00B711DC" w:rsidRPr="005A6F57" w:rsidRDefault="00B711DC" w:rsidP="004D0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p 20 serovars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F3A" w14:textId="77777777" w:rsidR="00B711DC" w:rsidRPr="005A6F57" w:rsidRDefault="00B711DC" w:rsidP="004D0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maining serovars</w:t>
            </w:r>
          </w:p>
        </w:tc>
      </w:tr>
      <w:tr w:rsidR="00B711DC" w:rsidRPr="00172971" w14:paraId="2B08CD7E" w14:textId="77777777" w:rsidTr="004D0E0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D3CD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te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3A1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-WG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427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G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BF99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-val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FC3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-WG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B2B3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G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6122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-val.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229A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-WG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5233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G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49B6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-val.</w:t>
            </w:r>
          </w:p>
        </w:tc>
      </w:tr>
      <w:tr w:rsidR="00B711DC" w:rsidRPr="00172971" w14:paraId="658BF2AE" w14:textId="77777777" w:rsidTr="004D0E0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6B7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ictori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915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5A15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058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FC34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7BB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BFE7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DB35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555F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48B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7</w:t>
            </w:r>
          </w:p>
        </w:tc>
      </w:tr>
      <w:tr w:rsidR="00B711DC" w:rsidRPr="00172971" w14:paraId="01F4C910" w14:textId="77777777" w:rsidTr="004D0E0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E12A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ew South Wal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DEF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65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E239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E34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C05C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372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BF2F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51E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C7B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6</w:t>
            </w:r>
          </w:p>
        </w:tc>
      </w:tr>
      <w:tr w:rsidR="00B711DC" w:rsidRPr="00172971" w14:paraId="0D23AE7B" w14:textId="77777777" w:rsidTr="004D0E0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E24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ueenslan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ED0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3A33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AF0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CCE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FF2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E385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41C8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EAC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575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2</w:t>
            </w:r>
          </w:p>
        </w:tc>
      </w:tr>
      <w:tr w:rsidR="00B711DC" w:rsidRPr="00172971" w14:paraId="48C588DD" w14:textId="77777777" w:rsidTr="004D0E0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845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stern Australi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F2C4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F890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7FF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A78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DFD8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5574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A3D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CCD2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52C7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</w:tr>
      <w:tr w:rsidR="00B711DC" w:rsidRPr="00172971" w14:paraId="346B3595" w14:textId="77777777" w:rsidTr="004D0E0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7B1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uth Australi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D03C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6CF5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C0B4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117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82E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3AF9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2944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E22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05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</w:t>
            </w:r>
          </w:p>
        </w:tc>
      </w:tr>
      <w:tr w:rsidR="00B711DC" w:rsidRPr="00172971" w14:paraId="2D267CAD" w14:textId="77777777" w:rsidTr="004D0E00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D06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thern Territory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3522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5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0470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2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012D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CF94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7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0507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DA73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</w:t>
            </w:r>
            <w:r w:rsidRPr="000268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3FD3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6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5784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50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94E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9</w:t>
            </w:r>
          </w:p>
        </w:tc>
      </w:tr>
      <w:tr w:rsidR="00B711DC" w:rsidRPr="00172971" w14:paraId="36A749F8" w14:textId="77777777" w:rsidTr="004D0E0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9BA30" w14:textId="77777777" w:rsidR="00B711DC" w:rsidRPr="005A6F57" w:rsidRDefault="00B711DC" w:rsidP="004D0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asmani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9CE8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81F1D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8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632C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34F9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7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11D1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6533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5368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9C9D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1916" w14:textId="77777777" w:rsidR="00B711DC" w:rsidRPr="005A6F57" w:rsidRDefault="00B711DC" w:rsidP="004D0E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A6F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</w:t>
            </w:r>
          </w:p>
        </w:tc>
      </w:tr>
    </w:tbl>
    <w:p w14:paraId="4ACD74ED" w14:textId="77777777" w:rsidR="00B711DC" w:rsidRDefault="00B711DC" w:rsidP="00B711DC">
      <w:pP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bdr w:val="none" w:sz="0" w:space="0" w:color="auto" w:frame="1"/>
          <w:shd w:val="clear" w:color="auto" w:fill="FFFFFF"/>
        </w:rPr>
      </w:pPr>
    </w:p>
    <w:p w14:paraId="07086AB5" w14:textId="77777777" w:rsidR="001A70E8" w:rsidRDefault="001A70E8"/>
    <w:sectPr w:rsidR="001A7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DC"/>
    <w:rsid w:val="00100E6F"/>
    <w:rsid w:val="001A70E8"/>
    <w:rsid w:val="007E2C90"/>
    <w:rsid w:val="00B711DC"/>
    <w:rsid w:val="00E6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8B4D04"/>
  <w15:chartTrackingRefBased/>
  <w15:docId w15:val="{2FA5F8E6-1338-4E12-A799-29D16E882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1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1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1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1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1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1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1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1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1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1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1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1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71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1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71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1DC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711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39</Characters>
  <Application>Microsoft Office Word</Application>
  <DocSecurity>0</DocSecurity>
  <Lines>67</Lines>
  <Paragraphs>64</Paragraphs>
  <ScaleCrop>false</ScaleCrop>
  <Company>The University of Queensland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Hong Nghiem</dc:creator>
  <cp:keywords/>
  <dc:description/>
  <cp:lastModifiedBy>Son Hong Nghiem</cp:lastModifiedBy>
  <cp:revision>1</cp:revision>
  <dcterms:created xsi:type="dcterms:W3CDTF">2025-05-20T06:37:00Z</dcterms:created>
  <dcterms:modified xsi:type="dcterms:W3CDTF">2025-05-2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a17a41-ca3d-4975-8636-70abec7cf94f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0T06:37:28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8c5b7e05-ec52-49e2-a2a9-f92eaeba1a04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